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8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 Multivariable regression analysis of brain reorganization after principal component analysis of IRE_R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06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0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5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26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48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9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69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31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3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29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446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26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15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87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672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1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3.002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2</w:t>
            </w:r>
          </w:p>
        </w:tc>
      </w:tr>
    </w:tbl>
    <w:p w14:paraId="313086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c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oefficient; std err: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s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c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C7358DA"/>
    <w:rsid w:val="0D8C4F2E"/>
    <w:rsid w:val="0E3C75E8"/>
    <w:rsid w:val="0F7B6853"/>
    <w:rsid w:val="111A4F4D"/>
    <w:rsid w:val="12575E9F"/>
    <w:rsid w:val="128E407F"/>
    <w:rsid w:val="1485453A"/>
    <w:rsid w:val="150C582C"/>
    <w:rsid w:val="191D0B9F"/>
    <w:rsid w:val="1AEC7848"/>
    <w:rsid w:val="1BE21ECD"/>
    <w:rsid w:val="2D4E3608"/>
    <w:rsid w:val="37BE2D84"/>
    <w:rsid w:val="45294080"/>
    <w:rsid w:val="525A5A3B"/>
    <w:rsid w:val="53B74A1D"/>
    <w:rsid w:val="55BD1C83"/>
    <w:rsid w:val="638573E4"/>
    <w:rsid w:val="653C35A1"/>
    <w:rsid w:val="70C2380D"/>
    <w:rsid w:val="717C7162"/>
    <w:rsid w:val="77BE1893"/>
    <w:rsid w:val="77FF6064"/>
    <w:rsid w:val="79C31852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325</Characters>
  <Lines>0</Lines>
  <Paragraphs>0</Paragraphs>
  <TotalTime>0</TotalTime>
  <ScaleCrop>false</ScaleCrop>
  <LinksUpToDate>false</LinksUpToDate>
  <CharactersWithSpaces>14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2DBCA483A7D45BDBAC3C6D6D8F6A725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